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C924B" w14:textId="6D103F7C" w:rsidR="00612584" w:rsidRPr="00612584" w:rsidRDefault="00532027" w:rsidP="00612584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3D251B04" w14:textId="4961C471" w:rsidR="00612584" w:rsidRPr="00DB23D8" w:rsidRDefault="00612584" w:rsidP="00612584">
      <w:pPr>
        <w:spacing w:line="480" w:lineRule="auto"/>
      </w:pPr>
      <w:r w:rsidRPr="003E290E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522675">
        <w:rPr>
          <w:b/>
          <w:bCs/>
          <w:color w:val="000000"/>
        </w:rPr>
        <w:t>3</w:t>
      </w:r>
      <w:r w:rsidRPr="003E290E">
        <w:rPr>
          <w:b/>
          <w:bCs/>
          <w:color w:val="000000"/>
        </w:rPr>
        <w:t>.</w:t>
      </w:r>
      <w:r w:rsidRPr="003555C5">
        <w:rPr>
          <w:color w:val="000000"/>
        </w:rPr>
        <w:t xml:space="preserve"> Pregnancy contexts by outcome: delivery, N = 68</w:t>
      </w:r>
    </w:p>
    <w:tbl>
      <w:tblPr>
        <w:tblW w:w="103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1170"/>
        <w:gridCol w:w="1283"/>
        <w:gridCol w:w="1216"/>
        <w:gridCol w:w="1132"/>
        <w:gridCol w:w="1283"/>
        <w:gridCol w:w="1216"/>
        <w:gridCol w:w="1040"/>
      </w:tblGrid>
      <w:tr w:rsidR="00612584" w:rsidRPr="00174828" w14:paraId="67A372D2" w14:textId="77777777" w:rsidTr="00D543D0">
        <w:trPr>
          <w:trHeight w:val="300"/>
        </w:trPr>
        <w:tc>
          <w:tcPr>
            <w:tcW w:w="2010" w:type="dxa"/>
            <w:vMerge w:val="restart"/>
            <w:shd w:val="clear" w:color="auto" w:fill="auto"/>
            <w:noWrap/>
            <w:vAlign w:val="bottom"/>
            <w:hideMark/>
          </w:tcPr>
          <w:p w14:paraId="538A4523" w14:textId="77777777" w:rsidR="00612584" w:rsidRPr="005D3750" w:rsidRDefault="00612584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Pregnancy Context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7A8B4400" w14:textId="77777777" w:rsidR="00612584" w:rsidRPr="005D3750" w:rsidRDefault="00612584" w:rsidP="00D543D0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Enrollment Responses, n (%)</w:t>
            </w:r>
          </w:p>
        </w:tc>
        <w:tc>
          <w:tcPr>
            <w:tcW w:w="3631" w:type="dxa"/>
            <w:gridSpan w:val="3"/>
            <w:vAlign w:val="bottom"/>
          </w:tcPr>
          <w:p w14:paraId="4BBCB09B" w14:textId="77777777" w:rsidR="00612584" w:rsidRPr="005D3750" w:rsidRDefault="00612584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ollow-up Responses, n (%)</w:t>
            </w:r>
          </w:p>
        </w:tc>
        <w:tc>
          <w:tcPr>
            <w:tcW w:w="1040" w:type="dxa"/>
          </w:tcPr>
          <w:p w14:paraId="20D006D9" w14:textId="77777777" w:rsidR="00612584" w:rsidRPr="005D3750" w:rsidRDefault="00612584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12584" w:rsidRPr="00174828" w14:paraId="69B07483" w14:textId="77777777" w:rsidTr="00D543D0">
        <w:trPr>
          <w:trHeight w:val="300"/>
        </w:trPr>
        <w:tc>
          <w:tcPr>
            <w:tcW w:w="2010" w:type="dxa"/>
            <w:vMerge/>
            <w:vAlign w:val="center"/>
            <w:hideMark/>
          </w:tcPr>
          <w:p w14:paraId="0478C0C7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8847A5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314502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7311CD1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Ambivalent</w:t>
            </w:r>
          </w:p>
        </w:tc>
        <w:tc>
          <w:tcPr>
            <w:tcW w:w="1132" w:type="dxa"/>
            <w:vAlign w:val="bottom"/>
          </w:tcPr>
          <w:p w14:paraId="222B5585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283" w:type="dxa"/>
            <w:vAlign w:val="bottom"/>
          </w:tcPr>
          <w:p w14:paraId="737C8FC0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216" w:type="dxa"/>
            <w:vAlign w:val="bottom"/>
          </w:tcPr>
          <w:p w14:paraId="0CA3C10C" w14:textId="77777777" w:rsidR="00612584" w:rsidRPr="005D3750" w:rsidRDefault="00612584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Ambivalent</w:t>
            </w:r>
          </w:p>
        </w:tc>
        <w:tc>
          <w:tcPr>
            <w:tcW w:w="1040" w:type="dxa"/>
            <w:vAlign w:val="bottom"/>
          </w:tcPr>
          <w:p w14:paraId="0131AC6D" w14:textId="77777777" w:rsidR="00612584" w:rsidRPr="005D3750" w:rsidRDefault="00612584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12584" w:rsidRPr="00174828" w14:paraId="0B91A9A6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3172B828" w14:textId="77777777" w:rsidR="00612584" w:rsidRPr="00174828" w:rsidRDefault="00612584" w:rsidP="00D543D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74828">
              <w:rPr>
                <w:i/>
                <w:iCs/>
                <w:color w:val="000000"/>
                <w:sz w:val="20"/>
                <w:szCs w:val="20"/>
              </w:rPr>
              <w:t>Pre-</w:t>
            </w:r>
            <w:r>
              <w:rPr>
                <w:i/>
                <w:iCs/>
                <w:color w:val="000000"/>
                <w:sz w:val="20"/>
                <w:szCs w:val="20"/>
              </w:rPr>
              <w:t>conception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190FB16C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2" w:type="dxa"/>
          </w:tcPr>
          <w:p w14:paraId="0A163C60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216F4F0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5BF484C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Align w:val="bottom"/>
          </w:tcPr>
          <w:p w14:paraId="66454C6C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584" w:rsidRPr="00174828" w14:paraId="70D97042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6E25F3AF" w14:textId="77777777" w:rsidR="00612584" w:rsidRPr="00174828" w:rsidRDefault="00612584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026B1F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25 (36.8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4D4697E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30 (44.1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DFC976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13 (19.1%)</w:t>
            </w:r>
          </w:p>
        </w:tc>
        <w:tc>
          <w:tcPr>
            <w:tcW w:w="1132" w:type="dxa"/>
            <w:vAlign w:val="bottom"/>
          </w:tcPr>
          <w:p w14:paraId="2B4080AC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44.1%)</w:t>
            </w:r>
          </w:p>
        </w:tc>
        <w:tc>
          <w:tcPr>
            <w:tcW w:w="1283" w:type="dxa"/>
            <w:vAlign w:val="bottom"/>
          </w:tcPr>
          <w:p w14:paraId="649500ED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41.2%)</w:t>
            </w:r>
          </w:p>
        </w:tc>
        <w:tc>
          <w:tcPr>
            <w:tcW w:w="1216" w:type="dxa"/>
            <w:vAlign w:val="bottom"/>
          </w:tcPr>
          <w:p w14:paraId="43517803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4.7%)</w:t>
            </w:r>
          </w:p>
        </w:tc>
        <w:tc>
          <w:tcPr>
            <w:tcW w:w="1040" w:type="dxa"/>
            <w:vAlign w:val="bottom"/>
          </w:tcPr>
          <w:p w14:paraId="2775E4DB" w14:textId="77777777" w:rsidR="00612584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612584" w:rsidRPr="00174828" w14:paraId="4AAF2B57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60B497D9" w14:textId="77777777" w:rsidR="00612584" w:rsidRPr="00174828" w:rsidRDefault="00612584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Wanted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32540D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31 (45.6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4CF1FA3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14 (20.6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FD6A6F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23 (33.9%)</w:t>
            </w:r>
          </w:p>
        </w:tc>
        <w:tc>
          <w:tcPr>
            <w:tcW w:w="1132" w:type="dxa"/>
            <w:vAlign w:val="bottom"/>
          </w:tcPr>
          <w:p w14:paraId="6CE90355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48.5%)</w:t>
            </w:r>
          </w:p>
        </w:tc>
        <w:tc>
          <w:tcPr>
            <w:tcW w:w="1283" w:type="dxa"/>
            <w:vAlign w:val="bottom"/>
          </w:tcPr>
          <w:p w14:paraId="4231BA02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7.7%)</w:t>
            </w:r>
          </w:p>
        </w:tc>
        <w:tc>
          <w:tcPr>
            <w:tcW w:w="1216" w:type="dxa"/>
            <w:vAlign w:val="bottom"/>
          </w:tcPr>
          <w:p w14:paraId="08B9A863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33.8%)</w:t>
            </w:r>
          </w:p>
        </w:tc>
        <w:tc>
          <w:tcPr>
            <w:tcW w:w="1040" w:type="dxa"/>
            <w:vAlign w:val="bottom"/>
          </w:tcPr>
          <w:p w14:paraId="557D8048" w14:textId="77777777" w:rsidR="00612584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612584" w:rsidRPr="00174828" w14:paraId="428EAEAA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3D1E72A3" w14:textId="77777777" w:rsidR="00612584" w:rsidRPr="00174828" w:rsidRDefault="00612584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09C5F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25 (36.7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1BDB75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4 (5.9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BEBD0C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39 (57.4%)</w:t>
            </w:r>
          </w:p>
        </w:tc>
        <w:tc>
          <w:tcPr>
            <w:tcW w:w="1132" w:type="dxa"/>
            <w:vAlign w:val="bottom"/>
          </w:tcPr>
          <w:p w14:paraId="0D6728EA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33.8%)</w:t>
            </w:r>
          </w:p>
        </w:tc>
        <w:tc>
          <w:tcPr>
            <w:tcW w:w="1283" w:type="dxa"/>
            <w:vAlign w:val="bottom"/>
          </w:tcPr>
          <w:p w14:paraId="49996248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8.8%)</w:t>
            </w:r>
          </w:p>
        </w:tc>
        <w:tc>
          <w:tcPr>
            <w:tcW w:w="1216" w:type="dxa"/>
            <w:vAlign w:val="bottom"/>
          </w:tcPr>
          <w:p w14:paraId="1C5C4F1A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 (57.4%)</w:t>
            </w:r>
          </w:p>
        </w:tc>
        <w:tc>
          <w:tcPr>
            <w:tcW w:w="1040" w:type="dxa"/>
            <w:vAlign w:val="bottom"/>
          </w:tcPr>
          <w:p w14:paraId="1C534BC6" w14:textId="77777777" w:rsidR="00612584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</w:tr>
      <w:tr w:rsidR="00612584" w:rsidRPr="00174828" w14:paraId="5C1086FD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76CF9163" w14:textId="77777777" w:rsidR="00612584" w:rsidRPr="00174828" w:rsidRDefault="00612584" w:rsidP="00D543D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74828">
              <w:rPr>
                <w:i/>
                <w:iCs/>
                <w:color w:val="000000"/>
                <w:sz w:val="20"/>
                <w:szCs w:val="20"/>
              </w:rPr>
              <w:t>Post-conception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140976CF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2" w:type="dxa"/>
            <w:vAlign w:val="bottom"/>
          </w:tcPr>
          <w:p w14:paraId="4A1F8FC8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37DBC86B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05A485C5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Align w:val="bottom"/>
          </w:tcPr>
          <w:p w14:paraId="13AC8254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584" w:rsidRPr="00174828" w14:paraId="50D3CA4F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011773C7" w14:textId="77777777" w:rsidR="00612584" w:rsidRPr="00174828" w:rsidRDefault="00612584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C140ED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34 (50.0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FE4C7AC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4 (5.9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6CCF55D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30 (44.1%)</w:t>
            </w:r>
          </w:p>
        </w:tc>
        <w:tc>
          <w:tcPr>
            <w:tcW w:w="1132" w:type="dxa"/>
            <w:vAlign w:val="bottom"/>
          </w:tcPr>
          <w:p w14:paraId="3FEDCF7F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50.0%)</w:t>
            </w:r>
          </w:p>
        </w:tc>
        <w:tc>
          <w:tcPr>
            <w:tcW w:w="1283" w:type="dxa"/>
            <w:vAlign w:val="bottom"/>
          </w:tcPr>
          <w:p w14:paraId="213E0565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4.4%)</w:t>
            </w:r>
          </w:p>
        </w:tc>
        <w:tc>
          <w:tcPr>
            <w:tcW w:w="1216" w:type="dxa"/>
            <w:vAlign w:val="bottom"/>
          </w:tcPr>
          <w:p w14:paraId="6361A764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45.6%)</w:t>
            </w:r>
          </w:p>
        </w:tc>
        <w:tc>
          <w:tcPr>
            <w:tcW w:w="1040" w:type="dxa"/>
            <w:vAlign w:val="bottom"/>
          </w:tcPr>
          <w:p w14:paraId="345F8DE8" w14:textId="77777777" w:rsidR="00612584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612584" w:rsidRPr="00174828" w14:paraId="529BE52B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6805080C" w14:textId="77777777" w:rsidR="00612584" w:rsidRPr="00174828" w:rsidRDefault="00612584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Desirabil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129BEA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50 (73.5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8F41488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2 (7.4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6C48BE8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13 (19.1%)</w:t>
            </w:r>
          </w:p>
        </w:tc>
        <w:tc>
          <w:tcPr>
            <w:tcW w:w="1132" w:type="dxa"/>
            <w:vAlign w:val="bottom"/>
          </w:tcPr>
          <w:p w14:paraId="7D382FB3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51.5%)</w:t>
            </w:r>
          </w:p>
        </w:tc>
        <w:tc>
          <w:tcPr>
            <w:tcW w:w="1283" w:type="dxa"/>
            <w:vAlign w:val="bottom"/>
          </w:tcPr>
          <w:p w14:paraId="6F8ADFDC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3.5%)</w:t>
            </w:r>
          </w:p>
        </w:tc>
        <w:tc>
          <w:tcPr>
            <w:tcW w:w="1216" w:type="dxa"/>
            <w:vAlign w:val="bottom"/>
          </w:tcPr>
          <w:p w14:paraId="3DBAE240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25.0%)</w:t>
            </w:r>
          </w:p>
        </w:tc>
        <w:tc>
          <w:tcPr>
            <w:tcW w:w="1040" w:type="dxa"/>
            <w:vAlign w:val="bottom"/>
          </w:tcPr>
          <w:p w14:paraId="4586774F" w14:textId="77777777" w:rsidR="00612584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</w:tr>
      <w:tr w:rsidR="00612584" w:rsidRPr="00174828" w14:paraId="308D62A6" w14:textId="77777777" w:rsidTr="00D543D0">
        <w:trPr>
          <w:trHeight w:val="30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41B389CC" w14:textId="77777777" w:rsidR="00612584" w:rsidRPr="00174828" w:rsidRDefault="00612584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BA3585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55 (80.9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5A4040F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2 (2.9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3C9DFF" w14:textId="77777777" w:rsidR="00612584" w:rsidRPr="00174828" w:rsidRDefault="00612584" w:rsidP="00D543D0">
            <w:pPr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11 (16.1%)</w:t>
            </w:r>
          </w:p>
        </w:tc>
        <w:tc>
          <w:tcPr>
            <w:tcW w:w="1132" w:type="dxa"/>
            <w:vAlign w:val="bottom"/>
          </w:tcPr>
          <w:p w14:paraId="708624B6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79.4%)</w:t>
            </w:r>
          </w:p>
        </w:tc>
        <w:tc>
          <w:tcPr>
            <w:tcW w:w="1283" w:type="dxa"/>
            <w:vAlign w:val="bottom"/>
          </w:tcPr>
          <w:p w14:paraId="653B5B97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5.9%)</w:t>
            </w:r>
          </w:p>
        </w:tc>
        <w:tc>
          <w:tcPr>
            <w:tcW w:w="1216" w:type="dxa"/>
            <w:vAlign w:val="bottom"/>
          </w:tcPr>
          <w:p w14:paraId="3135AB43" w14:textId="77777777" w:rsidR="00612584" w:rsidRPr="00174828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4.7%)</w:t>
            </w:r>
          </w:p>
        </w:tc>
        <w:tc>
          <w:tcPr>
            <w:tcW w:w="1040" w:type="dxa"/>
            <w:vAlign w:val="bottom"/>
          </w:tcPr>
          <w:p w14:paraId="72F80965" w14:textId="77777777" w:rsidR="00612584" w:rsidRDefault="00612584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</w:tbl>
    <w:p w14:paraId="5924494E" w14:textId="1DB99372" w:rsidR="00532027" w:rsidRDefault="00532027" w:rsidP="00612584">
      <w:pPr>
        <w:spacing w:line="480" w:lineRule="auto"/>
        <w:rPr>
          <w:sz w:val="20"/>
          <w:szCs w:val="20"/>
          <w:shd w:val="clear" w:color="auto" w:fill="FFFFFF"/>
        </w:rPr>
      </w:pPr>
    </w:p>
    <w:sectPr w:rsidR="00532027" w:rsidSect="00C81D4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BACCD" w14:textId="77777777" w:rsidR="006046DD" w:rsidRDefault="006046DD">
      <w:r>
        <w:separator/>
      </w:r>
    </w:p>
  </w:endnote>
  <w:endnote w:type="continuationSeparator" w:id="0">
    <w:p w14:paraId="244421F3" w14:textId="77777777" w:rsidR="006046DD" w:rsidRDefault="0060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8761698"/>
      <w:docPartObj>
        <w:docPartGallery w:val="Page Numbers (Bottom of Page)"/>
        <w:docPartUnique/>
      </w:docPartObj>
    </w:sdtPr>
    <w:sdtContent>
      <w:p w14:paraId="7EF77350" w14:textId="5520BA82" w:rsidR="00A20BFC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697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0FB19B" w14:textId="77777777" w:rsidR="00A20BFC" w:rsidRDefault="00A20BFC" w:rsidP="00510A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1717182"/>
      <w:docPartObj>
        <w:docPartGallery w:val="Page Numbers (Bottom of Page)"/>
        <w:docPartUnique/>
      </w:docPartObj>
    </w:sdtPr>
    <w:sdtContent>
      <w:p w14:paraId="2C609B4F" w14:textId="77777777" w:rsidR="00A20BFC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32E218" w14:textId="77777777" w:rsidR="00A20BFC" w:rsidRDefault="00A20BFC" w:rsidP="00510A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32DF8" w14:textId="77777777" w:rsidR="006046DD" w:rsidRDefault="006046DD">
      <w:r>
        <w:separator/>
      </w:r>
    </w:p>
  </w:footnote>
  <w:footnote w:type="continuationSeparator" w:id="0">
    <w:p w14:paraId="2FF0DED9" w14:textId="77777777" w:rsidR="006046DD" w:rsidRDefault="00604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27"/>
    <w:rsid w:val="00014E8F"/>
    <w:rsid w:val="00035829"/>
    <w:rsid w:val="000F2B9A"/>
    <w:rsid w:val="00124F7C"/>
    <w:rsid w:val="00141AB7"/>
    <w:rsid w:val="001663C7"/>
    <w:rsid w:val="001D096B"/>
    <w:rsid w:val="001F697B"/>
    <w:rsid w:val="00265836"/>
    <w:rsid w:val="002C6C1B"/>
    <w:rsid w:val="00357200"/>
    <w:rsid w:val="003A69A6"/>
    <w:rsid w:val="004256C8"/>
    <w:rsid w:val="00431A31"/>
    <w:rsid w:val="00440550"/>
    <w:rsid w:val="00443547"/>
    <w:rsid w:val="0046595C"/>
    <w:rsid w:val="00480F83"/>
    <w:rsid w:val="004878FE"/>
    <w:rsid w:val="004C772E"/>
    <w:rsid w:val="004E436B"/>
    <w:rsid w:val="00522675"/>
    <w:rsid w:val="00532027"/>
    <w:rsid w:val="005772A1"/>
    <w:rsid w:val="00585952"/>
    <w:rsid w:val="005A4304"/>
    <w:rsid w:val="005C0483"/>
    <w:rsid w:val="006046DD"/>
    <w:rsid w:val="00612584"/>
    <w:rsid w:val="00635479"/>
    <w:rsid w:val="007002AA"/>
    <w:rsid w:val="007228B3"/>
    <w:rsid w:val="0074704D"/>
    <w:rsid w:val="00796FBC"/>
    <w:rsid w:val="007F233C"/>
    <w:rsid w:val="008A6B23"/>
    <w:rsid w:val="00952735"/>
    <w:rsid w:val="009A52BE"/>
    <w:rsid w:val="009E3788"/>
    <w:rsid w:val="009F63AB"/>
    <w:rsid w:val="00A20BFC"/>
    <w:rsid w:val="00A3275A"/>
    <w:rsid w:val="00A465D2"/>
    <w:rsid w:val="00AA7799"/>
    <w:rsid w:val="00AF1CD5"/>
    <w:rsid w:val="00B373FE"/>
    <w:rsid w:val="00B41056"/>
    <w:rsid w:val="00B46219"/>
    <w:rsid w:val="00B711E9"/>
    <w:rsid w:val="00BC591E"/>
    <w:rsid w:val="00BD370E"/>
    <w:rsid w:val="00BE0240"/>
    <w:rsid w:val="00C225DB"/>
    <w:rsid w:val="00C478D4"/>
    <w:rsid w:val="00C8741C"/>
    <w:rsid w:val="00C93B99"/>
    <w:rsid w:val="00CB7AD6"/>
    <w:rsid w:val="00CC2ABB"/>
    <w:rsid w:val="00CC6EC7"/>
    <w:rsid w:val="00CE2812"/>
    <w:rsid w:val="00DA054A"/>
    <w:rsid w:val="00DB72EE"/>
    <w:rsid w:val="00DF5BB5"/>
    <w:rsid w:val="00E55881"/>
    <w:rsid w:val="00E62CF7"/>
    <w:rsid w:val="00EA0D5E"/>
    <w:rsid w:val="00F106AA"/>
    <w:rsid w:val="00F3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4DB12"/>
  <w15:chartTrackingRefBased/>
  <w15:docId w15:val="{98AE5E92-7B0D-3F47-8920-BCB43DED0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0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2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02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20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32027"/>
  </w:style>
  <w:style w:type="character" w:styleId="LineNumber">
    <w:name w:val="line number"/>
    <w:basedOn w:val="DefaultParagraphFont"/>
    <w:uiPriority w:val="99"/>
    <w:semiHidden/>
    <w:unhideWhenUsed/>
    <w:rsid w:val="00532027"/>
  </w:style>
  <w:style w:type="paragraph" w:styleId="Revision">
    <w:name w:val="Revision"/>
    <w:hidden/>
    <w:uiPriority w:val="99"/>
    <w:semiHidden/>
    <w:rsid w:val="0052267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witz, Melissa</dc:creator>
  <cp:keywords/>
  <dc:description/>
  <cp:lastModifiedBy>Markowitz, Melissa</cp:lastModifiedBy>
  <cp:revision>4</cp:revision>
  <cp:lastPrinted>2023-07-19T01:53:00Z</cp:lastPrinted>
  <dcterms:created xsi:type="dcterms:W3CDTF">2023-10-15T19:01:00Z</dcterms:created>
  <dcterms:modified xsi:type="dcterms:W3CDTF">2023-12-21T15:14:00Z</dcterms:modified>
</cp:coreProperties>
</file>